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2501"/>
        <w:gridCol w:w="2952"/>
      </w:tblGrid>
      <w:tr>
        <w:trPr>
          <w:trHeight w:val="385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Gene Symbol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           </w:t>
            </w:r>
            <w:r>
              <w:rPr>
                <w:b/>
                <w:color w:val="000000"/>
                <w:sz w:val="22"/>
                <w:szCs w:val="22"/>
              </w:rPr>
              <w:t xml:space="preserve">p-value 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([LS] Vs [ILIAC])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2"/>
                <w:szCs w:val="22"/>
              </w:rPr>
              <w:t xml:space="preserve">FC Absolute 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([LS] Vs [ILIAC]) 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ETV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6.77E-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2.53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EGR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.10E-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2.63</w:t>
            </w:r>
          </w:p>
        </w:tc>
      </w:tr>
      <w:tr>
        <w:trPr>
          <w:trHeight w:val="259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GREM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.92E-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6.93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RCAN2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34E-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6.36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RGMA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5.94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JUN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.56E-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5.21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FOS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.89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SUSD2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.54E-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.85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CHRD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.51E-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.25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NOG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.49E-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.12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PTGS2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.96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EGR3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7.28E-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.57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232454_at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5.65E-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.55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238394_at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.51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PTPRK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.76E-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.45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MAF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BCL2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BAMBI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.50E-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.14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HSPB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9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EGR2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238623_at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1570628_at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MAP2K6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CCND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ESR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DUSP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5.66E-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259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MITF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</w:tr>
      <w:tr>
        <w:trPr>
          <w:trHeight w:val="259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MEF2C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259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DUSP16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MAP3K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3.95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MAPKAPK5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3.53</w:t>
            </w:r>
          </w:p>
        </w:tc>
      </w:tr>
      <w:tr>
        <w:trPr>
          <w:trHeight w:val="311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NOS2A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54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CREB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41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BCL2L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41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MAPK14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32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IKZF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15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LOC650083 /// YWHAZ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</w:tr>
      <w:tr>
        <w:trPr>
          <w:trHeight w:val="259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EIF4E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09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IL8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09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MAPK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06</w:t>
            </w:r>
          </w:p>
        </w:tc>
      </w:tr>
      <w:tr>
        <w:trPr>
          <w:trHeight w:val="133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CSNK1A1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03</w:t>
            </w:r>
          </w:p>
        </w:tc>
      </w:tr>
      <w:tr>
        <w:trPr>
          <w:trHeight w:val="259" w:hRule="atLeast"/>
        </w:trPr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MAP3K7IP2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2.0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cs="Cambria"/>
      <w:b/>
      <w:bCs/>
      <w:color w:val="4F81BD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CharChar4">
    <w:name w:val="Char Char4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CharChar3">
    <w:name w:val="Char Char3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CharChar2">
    <w:name w:val="Char Char2"/>
    <w:basedOn w:val="DefaultParagraphFont"/>
    <w:qFormat/>
    <w:rPr>
      <w:rFonts w:ascii="Cambria" w:hAnsi="Cambria" w:cs="Cambria"/>
      <w:b/>
      <w:bCs/>
      <w:color w:val="4F81BD"/>
      <w:sz w:val="22"/>
      <w:szCs w:val="22"/>
      <w:lang w:val="en-US" w:bidi="ar-SA"/>
    </w:rPr>
  </w:style>
  <w:style w:type="character" w:styleId="CharChar">
    <w:name w:val="Char Char"/>
    <w:basedOn w:val="DefaultParagraphFont"/>
    <w:qFormat/>
    <w:rPr>
      <w:sz w:val="24"/>
      <w:szCs w:val="24"/>
      <w:lang w:val="en-GB" w:bidi="ar-SA"/>
    </w:rPr>
  </w:style>
  <w:style w:type="character" w:styleId="CharChar1">
    <w:name w:val="Char Char1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ragraphtext1">
    <w:name w:val="paragraphtext1"/>
    <w:basedOn w:val="DefaultParagraphFont"/>
    <w:qFormat/>
    <w:rPr>
      <w:rFonts w:ascii="Times New Roman" w:hAnsi="Times New Roman" w:cs="Times New Roman"/>
      <w:b w:val="false"/>
      <w:bCs w:val="false"/>
      <w:i w:val="false"/>
      <w:iCs w:val="false"/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Titlestitle1">
    <w:name w:val="titles-title1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EE014C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41">
    <w:name w:val=" Char Char4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CharChar31">
    <w:name w:val=" Char Char3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Msonormalcxspmiddle">
    <w:name w:val="msonormalcxspmiddle"/>
    <w:basedOn w:val="Normal"/>
    <w:qFormat/>
    <w:pPr>
      <w:spacing w:before="280" w:after="280"/>
    </w:pPr>
    <w:rPr/>
  </w:style>
  <w:style w:type="paragraph" w:styleId="Msonormalcxsplast">
    <w:name w:val="msonormalcxsplas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29:00Z</dcterms:created>
  <dc:creator>DattaH</dc:creator>
  <dc:description/>
  <cp:keywords/>
  <dc:language>en-US</dc:language>
  <cp:lastModifiedBy>HKDatta</cp:lastModifiedBy>
  <dcterms:modified xsi:type="dcterms:W3CDTF">2010-04-25T20:26:00Z</dcterms:modified>
  <cp:revision>5</cp:revision>
  <dc:subject/>
  <dc:title>Bone specim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